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2F7" w:rsidRDefault="001F6381">
      <w:pPr>
        <w:rPr>
          <w:b/>
        </w:rPr>
      </w:pPr>
      <w:r>
        <w:rPr>
          <w:b/>
        </w:rPr>
        <w:t>Primer sequenc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528"/>
        <w:gridCol w:w="5328"/>
      </w:tblGrid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MMP13-f</w:t>
            </w:r>
          </w:p>
        </w:tc>
        <w:tc>
          <w:tcPr>
            <w:tcW w:w="5328" w:type="dxa"/>
          </w:tcPr>
          <w:p w:rsidR="001F6381" w:rsidRPr="00803BBC" w:rsidRDefault="00C6297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  <w:color w:val="000000"/>
              </w:rPr>
              <w:t>TTGAGCTGGACTCATTGT</w:t>
            </w:r>
            <w:r w:rsidR="001F6381" w:rsidRPr="00803BBC">
              <w:rPr>
                <w:rFonts w:ascii="Times New Roman" w:hAnsi="Times New Roman" w:cs="Times New Roman"/>
                <w:color w:val="000000"/>
              </w:rPr>
              <w:t>CG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MMP13-r</w:t>
            </w:r>
          </w:p>
        </w:tc>
        <w:tc>
          <w:tcPr>
            <w:tcW w:w="5328" w:type="dxa"/>
          </w:tcPr>
          <w:p w:rsidR="001F6381" w:rsidRPr="00803BBC" w:rsidRDefault="00C6297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  <w:color w:val="000000"/>
              </w:rPr>
              <w:t>GGAGCCTCTCAGTCATGG</w:t>
            </w:r>
            <w:r w:rsidR="001F6381" w:rsidRPr="00803BBC">
              <w:rPr>
                <w:rFonts w:ascii="Times New Roman" w:hAnsi="Times New Roman" w:cs="Times New Roman"/>
                <w:color w:val="000000"/>
              </w:rPr>
              <w:t>AG</w:t>
            </w:r>
            <w:bookmarkStart w:id="0" w:name="_GoBack"/>
            <w:bookmarkEnd w:id="0"/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MMP7-f</w:t>
            </w:r>
          </w:p>
        </w:tc>
        <w:tc>
          <w:tcPr>
            <w:tcW w:w="5328" w:type="dxa"/>
          </w:tcPr>
          <w:p w:rsidR="001F6381" w:rsidRPr="00803BBC" w:rsidRDefault="00C62971" w:rsidP="00C6297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03BBC">
              <w:rPr>
                <w:rFonts w:ascii="Times New Roman" w:hAnsi="Times New Roman" w:cs="Times New Roman"/>
                <w:color w:val="000000"/>
              </w:rPr>
              <w:t>ATGCGGTGCAAGTCAGCA</w:t>
            </w:r>
            <w:r w:rsidR="001F6381" w:rsidRPr="00803BBC">
              <w:rPr>
                <w:rFonts w:ascii="Times New Roman" w:hAnsi="Times New Roman" w:cs="Times New Roman"/>
                <w:color w:val="000000"/>
              </w:rPr>
              <w:t>TG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MMP7-r</w:t>
            </w:r>
          </w:p>
        </w:tc>
        <w:tc>
          <w:tcPr>
            <w:tcW w:w="5328" w:type="dxa"/>
          </w:tcPr>
          <w:p w:rsidR="001F6381" w:rsidRPr="00803BBC" w:rsidRDefault="00C62971" w:rsidP="00C6297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03BBC">
              <w:rPr>
                <w:rFonts w:ascii="Times New Roman" w:hAnsi="Times New Roman" w:cs="Times New Roman"/>
                <w:color w:val="000000"/>
              </w:rPr>
              <w:t>GTCAGGACCGATTGACAC</w:t>
            </w:r>
            <w:r w:rsidR="001F6381" w:rsidRPr="00803BBC">
              <w:rPr>
                <w:rFonts w:ascii="Times New Roman" w:hAnsi="Times New Roman" w:cs="Times New Roman"/>
                <w:color w:val="000000"/>
              </w:rPr>
              <w:t>GT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GLYATL2-f</w:t>
            </w:r>
          </w:p>
        </w:tc>
        <w:tc>
          <w:tcPr>
            <w:tcW w:w="5328" w:type="dxa"/>
          </w:tcPr>
          <w:p w:rsidR="001F6381" w:rsidRPr="00803BBC" w:rsidRDefault="00803BBC" w:rsidP="00803B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</w:rPr>
            </w:pPr>
            <w:r w:rsidRPr="00803BBC">
              <w:rPr>
                <w:rFonts w:ascii="Times New Roman" w:hAnsi="Times New Roman" w:cs="Times New Roman"/>
                <w:color w:val="222222"/>
              </w:rPr>
              <w:t>AGCACTTCAGCTTCTTTCCC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GLYATL2-r</w:t>
            </w:r>
          </w:p>
        </w:tc>
        <w:tc>
          <w:tcPr>
            <w:tcW w:w="5328" w:type="dxa"/>
          </w:tcPr>
          <w:p w:rsidR="001F6381" w:rsidRPr="00803BBC" w:rsidRDefault="00803BBC" w:rsidP="00803B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</w:rPr>
            </w:pPr>
            <w:r w:rsidRPr="00803BBC">
              <w:rPr>
                <w:rFonts w:ascii="Times New Roman" w:hAnsi="Times New Roman" w:cs="Times New Roman"/>
                <w:color w:val="222222"/>
              </w:rPr>
              <w:t>ACAGAAACCTTTCCATTGCC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FKBP10-f</w:t>
            </w:r>
          </w:p>
        </w:tc>
        <w:tc>
          <w:tcPr>
            <w:tcW w:w="5328" w:type="dxa"/>
          </w:tcPr>
          <w:p w:rsidR="001F6381" w:rsidRPr="00803BBC" w:rsidRDefault="00803BBC" w:rsidP="00803B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</w:rPr>
            </w:pPr>
            <w:r w:rsidRPr="00803BBC">
              <w:rPr>
                <w:rFonts w:ascii="Times New Roman" w:hAnsi="Times New Roman" w:cs="Times New Roman"/>
                <w:color w:val="222222"/>
              </w:rPr>
              <w:t>GGTCCATGCCAGTGATGAG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FLBP10-r</w:t>
            </w:r>
          </w:p>
        </w:tc>
        <w:tc>
          <w:tcPr>
            <w:tcW w:w="5328" w:type="dxa"/>
          </w:tcPr>
          <w:p w:rsidR="001F6381" w:rsidRPr="00803BBC" w:rsidRDefault="00803BBC" w:rsidP="00803B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222222"/>
              </w:rPr>
            </w:pPr>
            <w:r w:rsidRPr="00803BBC">
              <w:rPr>
                <w:rFonts w:ascii="Times New Roman" w:hAnsi="Times New Roman" w:cs="Times New Roman"/>
                <w:color w:val="222222"/>
              </w:rPr>
              <w:t>AACGGCACTTTTGAAGATGG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ETV1-rearrangement-1</w:t>
            </w:r>
          </w:p>
        </w:tc>
        <w:tc>
          <w:tcPr>
            <w:tcW w:w="5328" w:type="dxa"/>
          </w:tcPr>
          <w:p w:rsidR="001F6381" w:rsidRPr="00803BBC" w:rsidRDefault="00C6297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  <w:color w:val="000000"/>
              </w:rPr>
              <w:t>CGCGAGCTAAGCAGGAGG</w:t>
            </w:r>
            <w:r w:rsidR="001F6381" w:rsidRPr="00803BBC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1F6381" w:rsidRPr="00803BBC" w:rsidTr="00C62971">
        <w:tc>
          <w:tcPr>
            <w:tcW w:w="3528" w:type="dxa"/>
          </w:tcPr>
          <w:p w:rsidR="001F6381" w:rsidRPr="00803BBC" w:rsidRDefault="001F638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</w:rPr>
              <w:t>ETV1-rearrangement-2</w:t>
            </w:r>
          </w:p>
        </w:tc>
        <w:tc>
          <w:tcPr>
            <w:tcW w:w="5328" w:type="dxa"/>
          </w:tcPr>
          <w:p w:rsidR="001F6381" w:rsidRPr="00803BBC" w:rsidRDefault="00C62971" w:rsidP="00C62971">
            <w:pPr>
              <w:jc w:val="both"/>
              <w:rPr>
                <w:rFonts w:ascii="Times New Roman" w:hAnsi="Times New Roman" w:cs="Times New Roman"/>
              </w:rPr>
            </w:pPr>
            <w:r w:rsidRPr="00803BBC">
              <w:rPr>
                <w:rFonts w:ascii="Times New Roman" w:hAnsi="Times New Roman" w:cs="Times New Roman"/>
                <w:color w:val="000000"/>
              </w:rPr>
              <w:t>CAGGCCATGAAAAGCCAAACT</w:t>
            </w:r>
            <w:r w:rsidR="001F6381" w:rsidRPr="00803BBC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</w:tbl>
    <w:p w:rsidR="001F6381" w:rsidRPr="001F6381" w:rsidRDefault="001F6381"/>
    <w:sectPr w:rsidR="001F6381" w:rsidRPr="001F6381" w:rsidSect="00C729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381"/>
    <w:rsid w:val="00087C91"/>
    <w:rsid w:val="001F6381"/>
    <w:rsid w:val="0048343E"/>
    <w:rsid w:val="007943D4"/>
    <w:rsid w:val="00803BBC"/>
    <w:rsid w:val="008302F7"/>
    <w:rsid w:val="00C62971"/>
    <w:rsid w:val="00C72976"/>
    <w:rsid w:val="00ED601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3D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381"/>
    <w:pPr>
      <w:spacing w:after="0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3D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381"/>
    <w:pPr>
      <w:spacing w:after="0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Macintosh Word</Application>
  <DocSecurity>0</DocSecurity>
  <Lines>2</Lines>
  <Paragraphs>1</Paragraphs>
  <ScaleCrop>false</ScaleCrop>
  <Company>Georgetown University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Rahim</dc:creator>
  <cp:keywords/>
  <dc:description/>
  <cp:lastModifiedBy>iMac</cp:lastModifiedBy>
  <cp:revision>2</cp:revision>
  <dcterms:created xsi:type="dcterms:W3CDTF">2014-05-20T16:50:00Z</dcterms:created>
  <dcterms:modified xsi:type="dcterms:W3CDTF">2014-05-20T16:50:00Z</dcterms:modified>
</cp:coreProperties>
</file>